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A28EB" w14:textId="77777777" w:rsidR="007F57E0" w:rsidRDefault="007F57E0">
      <w:pPr>
        <w:rPr>
          <w:rFonts w:ascii="Cambria" w:hAnsi="Cambria"/>
          <w:bCs/>
          <w:sz w:val="20"/>
          <w:szCs w:val="20"/>
        </w:rPr>
      </w:pPr>
    </w:p>
    <w:tbl>
      <w:tblPr>
        <w:tblStyle w:val="Grilledutableau"/>
        <w:tblW w:w="1010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</w:tblCellMar>
        <w:tblLook w:val="04A0" w:firstRow="1" w:lastRow="0" w:firstColumn="1" w:lastColumn="0" w:noHBand="0" w:noVBand="1"/>
      </w:tblPr>
      <w:tblGrid>
        <w:gridCol w:w="3825"/>
        <w:gridCol w:w="1945"/>
        <w:gridCol w:w="1789"/>
        <w:gridCol w:w="1810"/>
        <w:gridCol w:w="739"/>
      </w:tblGrid>
      <w:tr w:rsidR="007F57E0" w:rsidRPr="00815776" w14:paraId="70ADCAF2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F8AEA8" w14:textId="77777777" w:rsidR="007F57E0" w:rsidRPr="00815776" w:rsidRDefault="007F57E0" w:rsidP="00C373A3">
            <w:pPr>
              <w:spacing w:before="100" w:beforeAutospacing="1" w:after="100" w:afterAutospacing="1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514EC7" w14:textId="0FD1A1BA" w:rsidR="007F57E0" w:rsidRPr="00815776" w:rsidRDefault="007F57E0" w:rsidP="00C373A3">
            <w:pPr>
              <w:spacing w:before="100" w:beforeAutospacing="1" w:after="100" w:afterAutospacing="1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Patients without anterior lipid profile (n=10</w:t>
            </w:r>
            <w:r w:rsidR="00B952B4">
              <w:rPr>
                <w:rFonts w:ascii="Cambria" w:hAnsi="Cambria"/>
                <w:b/>
                <w:bCs/>
                <w:sz w:val="20"/>
                <w:szCs w:val="20"/>
              </w:rPr>
              <w:t>4</w:t>
            </w: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4809C7" w14:textId="00FC84F8" w:rsidR="007F57E0" w:rsidRPr="00815776" w:rsidRDefault="007F57E0" w:rsidP="00C373A3">
            <w:pPr>
              <w:spacing w:before="100" w:beforeAutospacing="1" w:after="100" w:afterAutospacing="1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Patients with anterior lipid profile (n=10</w:t>
            </w:r>
            <w:r w:rsidR="00B952B4">
              <w:rPr>
                <w:rFonts w:ascii="Cambria" w:hAnsi="Cambria"/>
                <w:b/>
                <w:bCs/>
                <w:sz w:val="20"/>
                <w:szCs w:val="20"/>
              </w:rPr>
              <w:t>1</w:t>
            </w: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BD6D5" w14:textId="77777777" w:rsidR="007F57E0" w:rsidRPr="00815776" w:rsidRDefault="007F57E0" w:rsidP="00C373A3">
            <w:pPr>
              <w:spacing w:before="100" w:beforeAutospacing="1" w:after="100" w:afterAutospacing="1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5D846A" w14:textId="77777777" w:rsidR="007F57E0" w:rsidRPr="00815776" w:rsidRDefault="007F57E0" w:rsidP="00C373A3">
            <w:pPr>
              <w:spacing w:before="100" w:beforeAutospacing="1" w:after="100" w:afterAutospacing="1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p</w:t>
            </w:r>
          </w:p>
        </w:tc>
      </w:tr>
      <w:tr w:rsidR="007F57E0" w:rsidRPr="00815776" w14:paraId="1B8264F4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bottom w:val="nil"/>
            </w:tcBorders>
            <w:vAlign w:val="center"/>
          </w:tcPr>
          <w:p w14:paraId="564F8A3E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Male (%)</w:t>
            </w:r>
          </w:p>
        </w:tc>
        <w:tc>
          <w:tcPr>
            <w:tcW w:w="1945" w:type="dxa"/>
            <w:tcBorders>
              <w:bottom w:val="nil"/>
            </w:tcBorders>
            <w:vAlign w:val="center"/>
          </w:tcPr>
          <w:p w14:paraId="44774EC1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51</w:t>
            </w:r>
          </w:p>
        </w:tc>
        <w:tc>
          <w:tcPr>
            <w:tcW w:w="1789" w:type="dxa"/>
            <w:tcBorders>
              <w:bottom w:val="nil"/>
            </w:tcBorders>
            <w:vAlign w:val="center"/>
          </w:tcPr>
          <w:p w14:paraId="301520F9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54</w:t>
            </w:r>
          </w:p>
        </w:tc>
        <w:tc>
          <w:tcPr>
            <w:tcW w:w="1810" w:type="dxa"/>
            <w:tcBorders>
              <w:bottom w:val="nil"/>
            </w:tcBorders>
            <w:vAlign w:val="center"/>
          </w:tcPr>
          <w:p w14:paraId="359EC8A6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1.14 [0.66;1.98]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27845A21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67</w:t>
            </w:r>
          </w:p>
        </w:tc>
      </w:tr>
      <w:tr w:rsidR="007F57E0" w:rsidRPr="00815776" w14:paraId="1554AEE1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67AA9F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0988A0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60 (48-74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0CB4D80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64 (54-72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68E625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1.00 [0.99;1.02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D51C73A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37</w:t>
            </w:r>
          </w:p>
        </w:tc>
      </w:tr>
      <w:tr w:rsidR="007F57E0" w:rsidRPr="00815776" w14:paraId="3A114C5B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nil"/>
            </w:tcBorders>
            <w:vAlign w:val="center"/>
          </w:tcPr>
          <w:p w14:paraId="6CC597B0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14:paraId="73592119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75 (60-87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3D57C2BB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81 (67-90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6AD64324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1.00 [0.99;1.02]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38DAB9A9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054</w:t>
            </w:r>
          </w:p>
        </w:tc>
      </w:tr>
      <w:tr w:rsidR="007F57E0" w:rsidRPr="00815776" w14:paraId="6CD73327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4AB0F3B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Statins (%)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7431E8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AB8B91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42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15FDEF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2.90 [1.55;5.43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BBA5DF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001</w:t>
            </w:r>
          </w:p>
        </w:tc>
      </w:tr>
      <w:tr w:rsidR="007F57E0" w:rsidRPr="00815776" w14:paraId="193113B7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D24287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SOFA D1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4EE320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7 (4-10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6C114D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7(4-9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E0862D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1.01 [0.94;1.09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881F98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69</w:t>
            </w:r>
          </w:p>
        </w:tc>
      </w:tr>
      <w:tr w:rsidR="007F57E0" w:rsidRPr="00815776" w14:paraId="5AA422DA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CE12F3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SAPSII D1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B9A1FC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54 (40-67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28812BE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56 (41-69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43E6D4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1.00 [0.99;1.02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FB2AC2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47</w:t>
            </w:r>
          </w:p>
        </w:tc>
      </w:tr>
      <w:tr w:rsidR="007F57E0" w:rsidRPr="00815776" w14:paraId="6671F06A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D9DEE2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KDIGO max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486E33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1 (0-3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B87C28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2(1-3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7FFE72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1.10 [0.87;1.39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51352E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42</w:t>
            </w:r>
          </w:p>
        </w:tc>
      </w:tr>
      <w:tr w:rsidR="007F57E0" w:rsidRPr="00815776" w14:paraId="4E78EDD0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20F005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Lactate D1 (mmol/l)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A4BDAA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3.0 (1.4-3.3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0D1866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3.0 (1.3-3.7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6DBB46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99 [0.90;1.11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AB64B70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99</w:t>
            </w:r>
          </w:p>
        </w:tc>
      </w:tr>
      <w:tr w:rsidR="007F57E0" w:rsidRPr="00815776" w14:paraId="254CD7C3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483482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Septic shock (%)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1320F0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7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E37C7E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75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2BB76E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1.29 [0.70;2.39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28BFA4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41</w:t>
            </w:r>
          </w:p>
        </w:tc>
      </w:tr>
      <w:tr w:rsidR="007F57E0" w:rsidRPr="00815776" w14:paraId="6332E1D4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FFE1DDF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Severe sepsis (%)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2CCB92C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2E89990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57F537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73 [0.39;1.36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6718E5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32</w:t>
            </w:r>
          </w:p>
        </w:tc>
      </w:tr>
      <w:tr w:rsidR="007F57E0" w:rsidRPr="00815776" w14:paraId="561DB18E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0E7DA6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RRT at D1 (%)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F717E7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11.8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5CE783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9.7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2A6A53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80 [0.33;1.95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3DD4E8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63</w:t>
            </w:r>
          </w:p>
        </w:tc>
      </w:tr>
      <w:tr w:rsidR="007F57E0" w:rsidRPr="00815776" w14:paraId="213EAD18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31764B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Norepinephrine at D1 (%)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93EFB1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69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5F27F9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7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8D7104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1.06 [0.58;1.92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35A66F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88</w:t>
            </w:r>
          </w:p>
        </w:tc>
      </w:tr>
      <w:tr w:rsidR="007F57E0" w:rsidRPr="00815776" w14:paraId="66E1FA9E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83311B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Bacteremia (%)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FFCC46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4C6FD3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6AB5B0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76 [0.41;1.43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C8F815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40</w:t>
            </w:r>
          </w:p>
        </w:tc>
      </w:tr>
      <w:tr w:rsidR="007F57E0" w:rsidRPr="00815776" w14:paraId="2221973E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587A0F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Length of mechanical ventilation (day)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4F5231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2 50-8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10D2E0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2 (0-8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76DA9B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1.01 [0.98;1.04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AD3045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27</w:t>
            </w:r>
          </w:p>
        </w:tc>
      </w:tr>
      <w:tr w:rsidR="007F57E0" w:rsidRPr="00815776" w14:paraId="3531D505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B3E6A2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Length of stay in ICU (day)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A3CF22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6 (3-14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4E35FA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8 (5-19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797D93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1.01 [0.99;1.03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D374B9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10</w:t>
            </w:r>
          </w:p>
        </w:tc>
      </w:tr>
      <w:tr w:rsidR="007F57E0" w:rsidRPr="00815776" w14:paraId="04762930" w14:textId="77777777" w:rsidTr="00C373A3">
        <w:trPr>
          <w:cantSplit/>
          <w:trHeight w:val="445"/>
          <w:jc w:val="center"/>
        </w:trPr>
        <w:tc>
          <w:tcPr>
            <w:tcW w:w="382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C5E560" w14:textId="77777777" w:rsidR="007F57E0" w:rsidRPr="00815776" w:rsidRDefault="007F57E0" w:rsidP="00C373A3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15776">
              <w:rPr>
                <w:rFonts w:ascii="Cambria" w:hAnsi="Cambria"/>
                <w:b/>
                <w:bCs/>
                <w:sz w:val="20"/>
                <w:szCs w:val="20"/>
              </w:rPr>
              <w:t>Mortality at day28 (%)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D756E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17.6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8EE9D5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16.5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AD674B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92 [0.44;1.91]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609D0F" w14:textId="77777777" w:rsidR="007F57E0" w:rsidRPr="00815776" w:rsidRDefault="007F57E0" w:rsidP="00C373A3">
            <w:pPr>
              <w:rPr>
                <w:rFonts w:ascii="Cambria" w:hAnsi="Cambria"/>
                <w:sz w:val="20"/>
                <w:szCs w:val="20"/>
              </w:rPr>
            </w:pPr>
            <w:r w:rsidRPr="00815776">
              <w:rPr>
                <w:rFonts w:ascii="Cambria" w:hAnsi="Cambria"/>
                <w:sz w:val="20"/>
                <w:szCs w:val="20"/>
              </w:rPr>
              <w:t>0.85</w:t>
            </w:r>
          </w:p>
        </w:tc>
      </w:tr>
    </w:tbl>
    <w:p w14:paraId="16B9E5F9" w14:textId="28AC02A9" w:rsidR="009A7621" w:rsidRPr="00012D00" w:rsidRDefault="0059669F" w:rsidP="00161BED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bCs/>
          <w:sz w:val="20"/>
          <w:szCs w:val="20"/>
        </w:rPr>
        <w:t xml:space="preserve"> </w:t>
      </w:r>
    </w:p>
    <w:sectPr w:rsidR="009A7621" w:rsidRPr="00012D00" w:rsidSect="008154D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399D"/>
    <w:rsid w:val="00012D00"/>
    <w:rsid w:val="0006786F"/>
    <w:rsid w:val="000A39E1"/>
    <w:rsid w:val="000F0384"/>
    <w:rsid w:val="00102B76"/>
    <w:rsid w:val="00161BED"/>
    <w:rsid w:val="001C2454"/>
    <w:rsid w:val="001F5C8D"/>
    <w:rsid w:val="00205765"/>
    <w:rsid w:val="00241D2A"/>
    <w:rsid w:val="0026399D"/>
    <w:rsid w:val="002E0C71"/>
    <w:rsid w:val="003A0D2F"/>
    <w:rsid w:val="00426BBC"/>
    <w:rsid w:val="0047253E"/>
    <w:rsid w:val="004C2FDA"/>
    <w:rsid w:val="004F3715"/>
    <w:rsid w:val="00540073"/>
    <w:rsid w:val="00547A37"/>
    <w:rsid w:val="00585ACA"/>
    <w:rsid w:val="0059669F"/>
    <w:rsid w:val="00612AB7"/>
    <w:rsid w:val="00743A14"/>
    <w:rsid w:val="007863CC"/>
    <w:rsid w:val="007F57E0"/>
    <w:rsid w:val="008154DA"/>
    <w:rsid w:val="00815776"/>
    <w:rsid w:val="00857666"/>
    <w:rsid w:val="009848FB"/>
    <w:rsid w:val="009A7621"/>
    <w:rsid w:val="009E0951"/>
    <w:rsid w:val="00A04305"/>
    <w:rsid w:val="00A23124"/>
    <w:rsid w:val="00A85118"/>
    <w:rsid w:val="00AA15FA"/>
    <w:rsid w:val="00AA748C"/>
    <w:rsid w:val="00AB74EF"/>
    <w:rsid w:val="00AF07F6"/>
    <w:rsid w:val="00B54E57"/>
    <w:rsid w:val="00B75A5C"/>
    <w:rsid w:val="00B952B4"/>
    <w:rsid w:val="00BE6792"/>
    <w:rsid w:val="00C1091A"/>
    <w:rsid w:val="00D07ED5"/>
    <w:rsid w:val="00D13C71"/>
    <w:rsid w:val="00D17104"/>
    <w:rsid w:val="00D65722"/>
    <w:rsid w:val="00D80C08"/>
    <w:rsid w:val="00DE3D79"/>
    <w:rsid w:val="00F911C7"/>
    <w:rsid w:val="00FA10A9"/>
    <w:rsid w:val="00FB18C1"/>
    <w:rsid w:val="00FE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C4217"/>
  <w14:defaultImageDpi w14:val="32767"/>
  <w15:docId w15:val="{DFE87DF4-F0DA-4E60-A29F-F5B1E05A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99D"/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6399D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ébastien TANAKA</cp:lastModifiedBy>
  <cp:revision>24</cp:revision>
  <dcterms:created xsi:type="dcterms:W3CDTF">2020-05-07T07:40:00Z</dcterms:created>
  <dcterms:modified xsi:type="dcterms:W3CDTF">2020-08-13T14:20:00Z</dcterms:modified>
</cp:coreProperties>
</file>